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C595" w14:textId="42278F9C" w:rsidR="0078101D" w:rsidRPr="006C3511" w:rsidRDefault="007F258F" w:rsidP="0078101D">
      <w:pPr>
        <w:widowControl/>
        <w:suppressAutoHyphens w:val="0"/>
        <w:autoSpaceDN/>
        <w:spacing w:after="240" w:line="240" w:lineRule="auto"/>
        <w:jc w:val="both"/>
        <w:textAlignment w:val="auto"/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</w:pPr>
      <w:r w:rsidRPr="006C3511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>Additional file 2</w:t>
      </w:r>
      <w:r w:rsidR="0078101D" w:rsidRPr="006C3511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 xml:space="preserve"> </w:t>
      </w:r>
      <w:bookmarkStart w:id="0" w:name="_Hlk99697067"/>
      <w:r w:rsidR="0078101D" w:rsidRPr="006C3511">
        <w:rPr>
          <w:rFonts w:asciiTheme="minorHAnsi" w:eastAsia="Calibri" w:hAnsiTheme="minorHAnsi" w:cstheme="minorHAnsi"/>
          <w:kern w:val="0"/>
          <w:sz w:val="24"/>
          <w:szCs w:val="24"/>
          <w:lang w:val="en-GB" w:eastAsia="en-US"/>
        </w:rPr>
        <w:t>Disability lump sum rates in Slovakia (2015-2019 year).</w:t>
      </w:r>
    </w:p>
    <w:tbl>
      <w:tblPr>
        <w:tblStyle w:val="Zwykatabela5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861"/>
        <w:gridCol w:w="1862"/>
        <w:gridCol w:w="3802"/>
      </w:tblGrid>
      <w:tr w:rsidR="0078101D" w:rsidRPr="006C3511" w14:paraId="654EDDDA" w14:textId="77777777" w:rsidTr="0074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5" w:type="pct"/>
            <w:vMerge w:val="restart"/>
            <w:shd w:val="clear" w:color="auto" w:fill="auto"/>
            <w:vAlign w:val="center"/>
          </w:tcPr>
          <w:bookmarkEnd w:id="0"/>
          <w:p w14:paraId="7974B5F9" w14:textId="77777777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Year</w:t>
            </w:r>
          </w:p>
        </w:tc>
        <w:tc>
          <w:tcPr>
            <w:tcW w:w="2068" w:type="pct"/>
            <w:gridSpan w:val="2"/>
            <w:shd w:val="clear" w:color="auto" w:fill="auto"/>
            <w:vAlign w:val="center"/>
          </w:tcPr>
          <w:p w14:paraId="0D76114A" w14:textId="77777777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Formally confirmed disability level</w:t>
            </w:r>
          </w:p>
        </w:tc>
        <w:tc>
          <w:tcPr>
            <w:tcW w:w="2077" w:type="pct"/>
            <w:vMerge w:val="restart"/>
            <w:shd w:val="clear" w:color="auto" w:fill="auto"/>
            <w:vAlign w:val="center"/>
          </w:tcPr>
          <w:p w14:paraId="0581F2DE" w14:textId="77777777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kern w:val="0"/>
                <w:sz w:val="24"/>
                <w:lang w:val="en-GB" w:eastAsia="en-US"/>
              </w:rPr>
              <w:t>Source</w:t>
            </w:r>
          </w:p>
        </w:tc>
      </w:tr>
      <w:tr w:rsidR="0078101D" w:rsidRPr="006C3511" w14:paraId="486DE6F6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vMerge/>
            <w:shd w:val="clear" w:color="auto" w:fill="auto"/>
            <w:vAlign w:val="center"/>
          </w:tcPr>
          <w:p w14:paraId="1DA1DEAC" w14:textId="77777777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</w:p>
        </w:tc>
        <w:tc>
          <w:tcPr>
            <w:tcW w:w="1034" w:type="pct"/>
            <w:shd w:val="clear" w:color="auto" w:fill="auto"/>
            <w:vAlign w:val="center"/>
          </w:tcPr>
          <w:p w14:paraId="65E8243B" w14:textId="438C94F9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bCs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b/>
                <w:bCs/>
                <w:kern w:val="0"/>
                <w:lang w:val="en-GB" w:eastAsia="en-US"/>
              </w:rPr>
              <w:t xml:space="preserve">&lt;70% 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15C2CAAC" w14:textId="033BDDAB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b/>
                <w:bCs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b/>
                <w:bCs/>
                <w:kern w:val="0"/>
                <w:lang w:val="en-GB" w:eastAsia="en-US"/>
              </w:rPr>
              <w:t xml:space="preserve">≥70% </w:t>
            </w:r>
          </w:p>
        </w:tc>
        <w:tc>
          <w:tcPr>
            <w:tcW w:w="2077" w:type="pct"/>
            <w:vMerge/>
            <w:shd w:val="clear" w:color="auto" w:fill="auto"/>
            <w:vAlign w:val="center"/>
          </w:tcPr>
          <w:p w14:paraId="6CE5D6CA" w14:textId="77777777" w:rsidR="0078101D" w:rsidRPr="006C3511" w:rsidRDefault="0078101D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F62C62" w:rsidRPr="006C3511" w14:paraId="39D74FDA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3B4254A4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5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7AB5F948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197.51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322939F7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52.49</w:t>
            </w:r>
          </w:p>
        </w:tc>
        <w:tc>
          <w:tcPr>
            <w:tcW w:w="2077" w:type="pct"/>
            <w:vMerge w:val="restart"/>
            <w:shd w:val="clear" w:color="auto" w:fill="auto"/>
            <w:vAlign w:val="center"/>
          </w:tcPr>
          <w:p w14:paraId="72A1877A" w14:textId="2905D396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https://www.socpoist.sk/priemerna-vyska-vyplacanych-dochodkov--v-</w:t>
            </w:r>
            <w:proofErr w:type="spellStart"/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mesiacoch</w:t>
            </w:r>
            <w:proofErr w:type="spellEnd"/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-/1600s, access 31.12.2020</w:t>
            </w:r>
          </w:p>
        </w:tc>
      </w:tr>
      <w:tr w:rsidR="00F62C62" w:rsidRPr="006C3511" w14:paraId="07CD9063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141F33D7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6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0C148A30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197.04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0B060711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53.18</w:t>
            </w:r>
          </w:p>
        </w:tc>
        <w:tc>
          <w:tcPr>
            <w:tcW w:w="2077" w:type="pct"/>
            <w:vMerge/>
            <w:shd w:val="clear" w:color="auto" w:fill="auto"/>
          </w:tcPr>
          <w:p w14:paraId="0149D06D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F62C62" w:rsidRPr="006C3511" w14:paraId="025C0469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7428CE93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7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5C89D3FA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200.05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2E95F5B6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59.88</w:t>
            </w:r>
          </w:p>
        </w:tc>
        <w:tc>
          <w:tcPr>
            <w:tcW w:w="2077" w:type="pct"/>
            <w:vMerge/>
            <w:shd w:val="clear" w:color="auto" w:fill="auto"/>
          </w:tcPr>
          <w:p w14:paraId="4A00236E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F62C62" w:rsidRPr="006C3511" w14:paraId="7806F192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1F21F4A2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8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74B29F13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203.69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038DA3E7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68.03</w:t>
            </w:r>
          </w:p>
        </w:tc>
        <w:tc>
          <w:tcPr>
            <w:tcW w:w="2077" w:type="pct"/>
            <w:vMerge/>
            <w:shd w:val="clear" w:color="auto" w:fill="auto"/>
          </w:tcPr>
          <w:p w14:paraId="6BD57C1A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F62C62" w:rsidRPr="006C3511" w14:paraId="423B4FB8" w14:textId="77777777" w:rsidTr="007475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3D6E5F42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19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4E492C23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209.85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682F074A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79.95</w:t>
            </w:r>
          </w:p>
        </w:tc>
        <w:tc>
          <w:tcPr>
            <w:tcW w:w="2077" w:type="pct"/>
            <w:vMerge/>
            <w:shd w:val="clear" w:color="auto" w:fill="auto"/>
          </w:tcPr>
          <w:p w14:paraId="6F379425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  <w:tr w:rsidR="00F62C62" w:rsidRPr="006C3511" w14:paraId="011646DA" w14:textId="77777777" w:rsidTr="0074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vAlign w:val="center"/>
          </w:tcPr>
          <w:p w14:paraId="10E3DF6B" w14:textId="56E61D62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</w:pPr>
            <w:r w:rsidRPr="006C3511">
              <w:rPr>
                <w:rFonts w:asciiTheme="minorHAnsi" w:eastAsia="Times New Roman" w:hAnsiTheme="minorHAnsi" w:cstheme="minorHAnsi"/>
                <w:i w:val="0"/>
                <w:iCs w:val="0"/>
                <w:kern w:val="0"/>
                <w:sz w:val="24"/>
                <w:lang w:val="en-GB" w:eastAsia="en-US"/>
              </w:rPr>
              <w:t>2020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10FEC7AB" w14:textId="60F12F1F" w:rsidR="00F62C62" w:rsidRPr="006C3511" w:rsidRDefault="00DE0B89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217.79</w:t>
            </w:r>
          </w:p>
        </w:tc>
        <w:tc>
          <w:tcPr>
            <w:tcW w:w="1034" w:type="pct"/>
            <w:shd w:val="clear" w:color="auto" w:fill="auto"/>
            <w:vAlign w:val="center"/>
          </w:tcPr>
          <w:p w14:paraId="193E9CA7" w14:textId="0C6040CA" w:rsidR="00F62C62" w:rsidRPr="006C3511" w:rsidRDefault="00DE0B89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  <w:r w:rsidRPr="006C3511">
              <w:rPr>
                <w:rFonts w:asciiTheme="minorHAnsi" w:eastAsia="Calibri" w:hAnsiTheme="minorHAnsi" w:cstheme="minorHAnsi"/>
                <w:kern w:val="0"/>
                <w:lang w:val="en-GB" w:eastAsia="en-US"/>
              </w:rPr>
              <w:t>€394.74</w:t>
            </w:r>
          </w:p>
        </w:tc>
        <w:tc>
          <w:tcPr>
            <w:tcW w:w="2077" w:type="pct"/>
            <w:vMerge/>
            <w:shd w:val="clear" w:color="auto" w:fill="auto"/>
          </w:tcPr>
          <w:p w14:paraId="120C689F" w14:textId="77777777" w:rsidR="00F62C62" w:rsidRPr="006C3511" w:rsidRDefault="00F62C62" w:rsidP="0078101D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kern w:val="0"/>
                <w:lang w:val="en-GB" w:eastAsia="en-US"/>
              </w:rPr>
            </w:pPr>
          </w:p>
        </w:tc>
      </w:tr>
    </w:tbl>
    <w:p w14:paraId="786E1E7B" w14:textId="77777777" w:rsidR="0078101D" w:rsidRPr="006C3511" w:rsidRDefault="0078101D" w:rsidP="0078101D">
      <w:pPr>
        <w:widowControl/>
        <w:suppressAutoHyphens w:val="0"/>
        <w:autoSpaceDN/>
        <w:spacing w:after="160" w:line="240" w:lineRule="auto"/>
        <w:textAlignment w:val="auto"/>
        <w:rPr>
          <w:rFonts w:asciiTheme="minorHAnsi" w:eastAsia="Calibri" w:hAnsiTheme="minorHAnsi" w:cstheme="minorHAnsi"/>
          <w:b/>
          <w:bCs/>
          <w:kern w:val="0"/>
          <w:sz w:val="24"/>
          <w:szCs w:val="24"/>
          <w:lang w:val="en-GB" w:eastAsia="en-US"/>
        </w:rPr>
      </w:pPr>
    </w:p>
    <w:sectPr w:rsidR="0078101D" w:rsidRPr="006C3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mbria"/>
    <w:panose1 w:val="020B0604020202020204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6C"/>
    <w:rsid w:val="00025D69"/>
    <w:rsid w:val="000A22B5"/>
    <w:rsid w:val="000E4674"/>
    <w:rsid w:val="0015314E"/>
    <w:rsid w:val="0019797C"/>
    <w:rsid w:val="001C3977"/>
    <w:rsid w:val="00231FB4"/>
    <w:rsid w:val="00272CD0"/>
    <w:rsid w:val="002818E1"/>
    <w:rsid w:val="002E35CD"/>
    <w:rsid w:val="00300A96"/>
    <w:rsid w:val="003810F0"/>
    <w:rsid w:val="003B4CF9"/>
    <w:rsid w:val="003C7A11"/>
    <w:rsid w:val="004007D8"/>
    <w:rsid w:val="0043265A"/>
    <w:rsid w:val="004731BF"/>
    <w:rsid w:val="005119DF"/>
    <w:rsid w:val="005C5D03"/>
    <w:rsid w:val="00644D6C"/>
    <w:rsid w:val="00645526"/>
    <w:rsid w:val="006905D3"/>
    <w:rsid w:val="006B3FDD"/>
    <w:rsid w:val="006C3511"/>
    <w:rsid w:val="006D3DB3"/>
    <w:rsid w:val="006D5CA0"/>
    <w:rsid w:val="00747552"/>
    <w:rsid w:val="00755BAA"/>
    <w:rsid w:val="00773171"/>
    <w:rsid w:val="0078101D"/>
    <w:rsid w:val="007E7142"/>
    <w:rsid w:val="007F258F"/>
    <w:rsid w:val="007F3030"/>
    <w:rsid w:val="008E2C56"/>
    <w:rsid w:val="0092792F"/>
    <w:rsid w:val="009709B7"/>
    <w:rsid w:val="00990F66"/>
    <w:rsid w:val="009B03DB"/>
    <w:rsid w:val="009B1311"/>
    <w:rsid w:val="009B2665"/>
    <w:rsid w:val="009D60E3"/>
    <w:rsid w:val="00A43685"/>
    <w:rsid w:val="00AB0931"/>
    <w:rsid w:val="00AE35F3"/>
    <w:rsid w:val="00B542E6"/>
    <w:rsid w:val="00B716A6"/>
    <w:rsid w:val="00B7524E"/>
    <w:rsid w:val="00B77AF1"/>
    <w:rsid w:val="00BE13C3"/>
    <w:rsid w:val="00C06A3B"/>
    <w:rsid w:val="00C3650D"/>
    <w:rsid w:val="00C549A0"/>
    <w:rsid w:val="00C97BFA"/>
    <w:rsid w:val="00D537FF"/>
    <w:rsid w:val="00D93B67"/>
    <w:rsid w:val="00DE0B89"/>
    <w:rsid w:val="00E1237C"/>
    <w:rsid w:val="00E8091B"/>
    <w:rsid w:val="00E87302"/>
    <w:rsid w:val="00EC3AE4"/>
    <w:rsid w:val="00EE0FCB"/>
    <w:rsid w:val="00F37BE3"/>
    <w:rsid w:val="00F62C62"/>
    <w:rsid w:val="00F83435"/>
    <w:rsid w:val="00FE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55F88"/>
  <w15:chartTrackingRefBased/>
  <w15:docId w15:val="{D8EB5C62-0F6B-4701-9D3D-9D2FBF3D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43265A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kocowego">
    <w:name w:val="endnote text"/>
    <w:basedOn w:val="Normalny"/>
    <w:link w:val="TekstprzypisukocowegoZnak"/>
    <w:uiPriority w:val="99"/>
    <w:rsid w:val="0043265A"/>
    <w:pPr>
      <w:widowControl/>
      <w:spacing w:after="0" w:line="240" w:lineRule="auto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43265A"/>
    <w:rPr>
      <w:rFonts w:ascii="Times New Roman" w:eastAsia="SimSun" w:hAnsi="Times New Roman" w:cs="Times New Roman"/>
      <w:kern w:val="3"/>
      <w:sz w:val="20"/>
      <w:szCs w:val="20"/>
      <w:lang w:val="en-US"/>
    </w:rPr>
  </w:style>
  <w:style w:type="character" w:styleId="Hipercze">
    <w:name w:val="Hyperlink"/>
    <w:basedOn w:val="Domylnaczcionkaakapitu"/>
    <w:uiPriority w:val="99"/>
    <w:rsid w:val="00BE13C3"/>
    <w:rPr>
      <w:color w:val="0000FF"/>
      <w:u w:val="single"/>
    </w:rPr>
  </w:style>
  <w:style w:type="table" w:customStyle="1" w:styleId="Zwykatabela51">
    <w:name w:val="Zwykła tabela 51"/>
    <w:basedOn w:val="Standardowy"/>
    <w:next w:val="Zwykatabela5"/>
    <w:uiPriority w:val="45"/>
    <w:rsid w:val="0078101D"/>
    <w:pPr>
      <w:spacing w:after="0" w:line="240" w:lineRule="auto"/>
    </w:pPr>
    <w:rPr>
      <w:sz w:val="24"/>
      <w:szCs w:val="24"/>
      <w:lang w:val="hu-H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Zwykatabela5">
    <w:name w:val="Plain Table 5"/>
    <w:basedOn w:val="Standardowy"/>
    <w:uiPriority w:val="45"/>
    <w:rsid w:val="007810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Zwykatabela52">
    <w:name w:val="Zwykła tabela 52"/>
    <w:basedOn w:val="Standardowy"/>
    <w:next w:val="Zwykatabela5"/>
    <w:uiPriority w:val="45"/>
    <w:rsid w:val="0078101D"/>
    <w:pPr>
      <w:spacing w:after="0" w:line="240" w:lineRule="auto"/>
    </w:pPr>
    <w:rPr>
      <w:sz w:val="24"/>
      <w:szCs w:val="24"/>
      <w:lang w:val="hu-HU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-Siatka">
    <w:name w:val="Table Grid"/>
    <w:basedOn w:val="Standardowy"/>
    <w:uiPriority w:val="39"/>
    <w:rsid w:val="007810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AB0931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E2C5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E2C5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E2C56"/>
    <w:rPr>
      <w:rFonts w:ascii="Calibri" w:eastAsia="SimSun" w:hAnsi="Calibri" w:cs="F"/>
      <w:kern w:val="3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E2C5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E2C56"/>
    <w:rPr>
      <w:rFonts w:ascii="Calibri" w:eastAsia="SimSun" w:hAnsi="Calibri" w:cs="F"/>
      <w:b/>
      <w:bCs/>
      <w:kern w:val="3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3C7A11"/>
    <w:pPr>
      <w:spacing w:after="0" w:line="240" w:lineRule="auto"/>
    </w:pPr>
    <w:rPr>
      <w:rFonts w:ascii="Calibri" w:eastAsia="SimSun" w:hAnsi="Calibri" w:cs="F"/>
      <w:kern w:val="3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gińska</dc:creator>
  <cp:keywords/>
  <dc:description/>
  <cp:lastModifiedBy>Urszula Skalska</cp:lastModifiedBy>
  <cp:revision>4</cp:revision>
  <cp:lastPrinted>2022-01-03T12:06:00Z</cp:lastPrinted>
  <dcterms:created xsi:type="dcterms:W3CDTF">2022-04-01T07:21:00Z</dcterms:created>
  <dcterms:modified xsi:type="dcterms:W3CDTF">2022-04-05T11:54:00Z</dcterms:modified>
</cp:coreProperties>
</file>